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6921AE" w14:textId="77777777" w:rsidR="00713410" w:rsidRPr="00713410" w:rsidRDefault="00713410">
      <w:pPr>
        <w:rPr>
          <w:b/>
          <w:bCs/>
          <w:sz w:val="24"/>
          <w:szCs w:val="24"/>
          <w:lang w:val="it-IT"/>
        </w:rPr>
      </w:pPr>
      <w:bookmarkStart w:id="0" w:name="_GoBack"/>
      <w:bookmarkEnd w:id="0"/>
    </w:p>
    <w:p w14:paraId="57E3D591" w14:textId="2887A246" w:rsidR="00535075" w:rsidRPr="00713410" w:rsidRDefault="00535075">
      <w:pPr>
        <w:rPr>
          <w:b/>
          <w:bCs/>
          <w:sz w:val="24"/>
          <w:szCs w:val="24"/>
          <w:lang w:val="it-IT"/>
        </w:rPr>
      </w:pPr>
      <w:r w:rsidRPr="00713410">
        <w:rPr>
          <w:b/>
          <w:bCs/>
          <w:sz w:val="24"/>
          <w:szCs w:val="24"/>
          <w:lang w:val="it-IT"/>
        </w:rPr>
        <w:t>Supplementary figures</w:t>
      </w:r>
    </w:p>
    <w:p w14:paraId="673752F8" w14:textId="4BA47F52" w:rsidR="00535075" w:rsidRPr="00713410" w:rsidRDefault="00535075">
      <w:pPr>
        <w:rPr>
          <w:b/>
          <w:bCs/>
          <w:sz w:val="24"/>
          <w:szCs w:val="24"/>
          <w:lang w:val="it-IT"/>
        </w:rPr>
      </w:pPr>
      <w:r w:rsidRPr="0071341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0B541E9" wp14:editId="77AEDD13">
                <wp:simplePos x="0" y="0"/>
                <wp:positionH relativeFrom="column">
                  <wp:posOffset>-497205</wp:posOffset>
                </wp:positionH>
                <wp:positionV relativeFrom="paragraph">
                  <wp:posOffset>3293745</wp:posOffset>
                </wp:positionV>
                <wp:extent cx="7114540" cy="635"/>
                <wp:effectExtent l="0" t="0" r="0" b="0"/>
                <wp:wrapNone/>
                <wp:docPr id="456900193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1454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425865F" w14:textId="71996731" w:rsidR="00535075" w:rsidRPr="00713410" w:rsidRDefault="00535075" w:rsidP="00535075">
                            <w:pPr>
                              <w:pStyle w:val="Caption"/>
                              <w:rPr>
                                <w:rFonts w:eastAsiaTheme="minorHAnsi"/>
                                <w:b/>
                                <w:bCs/>
                                <w:color w:val="auto"/>
                                <w:sz w:val="24"/>
                                <w:szCs w:val="24"/>
                                <w:lang w:val="en-GB" w:eastAsia="en-US"/>
                              </w:rPr>
                            </w:pPr>
                            <w:r w:rsidRPr="00713410">
                              <w:rPr>
                                <w:color w:val="auto"/>
                              </w:rPr>
                              <w:t>Supplementary figure 1 Regression on Diabe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0B541E9" id="_x0000_t202" coordsize="21600,21600" o:spt="202" path="m,l,21600r21600,l21600,xe">
                <v:stroke joinstyle="miter"/>
                <v:path gradientshapeok="t" o:connecttype="rect"/>
              </v:shapetype>
              <v:shape id="Casella di testo 1" o:spid="_x0000_s1026" type="#_x0000_t202" style="position:absolute;margin-left:-39.15pt;margin-top:259.35pt;width:560.2pt;height:.0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" stroked="f">
                <v:textbox style="mso-fit-shape-to-text:t" inset="0,0,0,0">
                  <w:txbxContent>
                    <w:p w14:paraId="6425865F" w14:textId="71996731" w:rsidR="00535075" w:rsidRPr="00713410" w:rsidRDefault="00535075" w:rsidP="00535075">
                      <w:pPr>
                        <w:pStyle w:val="Caption"/>
                        <w:rPr>
                          <w:rFonts w:eastAsiaTheme="minorHAnsi"/>
                          <w:b/>
                          <w:bCs/>
                          <w:color w:val="auto"/>
                          <w:sz w:val="24"/>
                          <w:szCs w:val="24"/>
                          <w:lang w:val="en-GB" w:eastAsia="en-US"/>
                        </w:rPr>
                      </w:pPr>
                      <w:r w:rsidRPr="00713410">
                        <w:rPr>
                          <w:color w:val="auto"/>
                        </w:rPr>
                        <w:t>Supplementary figure 1 Regression on Diabetes</w:t>
                      </w:r>
                    </w:p>
                  </w:txbxContent>
                </v:textbox>
              </v:shape>
            </w:pict>
          </mc:Fallback>
        </mc:AlternateContent>
      </w:r>
      <w:r w:rsidRPr="00713410">
        <w:rPr>
          <w:b/>
          <w:bCs/>
          <w:noProof/>
          <w:sz w:val="24"/>
          <w:szCs w:val="24"/>
          <w:lang w:val="en-US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27389BC5" wp14:editId="0A641106">
                <wp:simplePos x="0" y="0"/>
                <wp:positionH relativeFrom="margin">
                  <wp:align>center</wp:align>
                </wp:positionH>
                <wp:positionV relativeFrom="paragraph">
                  <wp:posOffset>188595</wp:posOffset>
                </wp:positionV>
                <wp:extent cx="7114540" cy="3048000"/>
                <wp:effectExtent l="0" t="0" r="0" b="0"/>
                <wp:wrapNone/>
                <wp:docPr id="2" name="Gruppo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C144318-0183-02EE-FF52-0B0627E7197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14540" cy="3048000"/>
                          <a:chOff x="0" y="0"/>
                          <a:chExt cx="11712102" cy="5020421"/>
                        </a:xfrm>
                      </wpg:grpSpPr>
                      <pic:pic xmlns:pic="http://schemas.openxmlformats.org/drawingml/2006/picture">
                        <pic:nvPicPr>
                          <pic:cNvPr id="21279366" name="Picture 10">
                            <a:extLst>
                              <a:ext uri="{FF2B5EF4-FFF2-40B4-BE49-F238E27FC236}">
                                <a16:creationId xmlns:a16="http://schemas.microsoft.com/office/drawing/2014/main" id="{DCAEBBE4-28A8-7D54-BF04-BB3EC13C7F7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/>
                          <a:srcRect t="3764"/>
                          <a:stretch/>
                        </pic:blipFill>
                        <pic:spPr>
                          <a:xfrm>
                            <a:off x="4751773" y="0"/>
                            <a:ext cx="6960329" cy="502042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98770676" name="Picture 8">
                            <a:extLst>
                              <a:ext uri="{FF2B5EF4-FFF2-40B4-BE49-F238E27FC236}">
                                <a16:creationId xmlns:a16="http://schemas.microsoft.com/office/drawing/2014/main" id="{5368EC8D-4A82-0157-111B-9573DD3A5A1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/>
                          <a:srcRect r="16957"/>
                          <a:stretch/>
                        </pic:blipFill>
                        <pic:spPr>
                          <a:xfrm>
                            <a:off x="0" y="0"/>
                            <a:ext cx="5421086" cy="4134961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B43B43A" id="Gruppo 1" o:spid="_x0000_s1026" style="position:absolute;margin-left:0;margin-top:14.85pt;width:560.2pt;height:240pt;z-index:251667456;mso-position-horizontal:center;mso-position-horizontal-relative:margin;mso-width-relative:margin;mso-height-relative:margin" coordsize="117121,50204" o:gfxdata="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" o:spid="_x0000_s1027" type="#_x0000_t75" style="position:absolute;left:47517;width:69604;height:502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">
                  <v:imagedata r:id="rId6" o:title="" croptop="2467f"/>
                  <v:path arrowok="t"/>
                </v:shape>
                <v:shape id="Picture 8" o:spid="_x0000_s1028" type="#_x0000_t75" style="position:absolute;width:54210;height:413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">
                  <v:imagedata r:id="rId7" o:title="" cropright="11113f"/>
                  <v:path arrowok="t"/>
                </v:shape>
                <w10:wrap anchorx="margin"/>
              </v:group>
            </w:pict>
          </mc:Fallback>
        </mc:AlternateContent>
      </w:r>
    </w:p>
    <w:p w14:paraId="6012F7F9" w14:textId="73F1CFF6" w:rsidR="00DA634E" w:rsidRPr="00713410" w:rsidRDefault="00DA634E">
      <w:pPr>
        <w:rPr>
          <w:lang w:val="it-IT"/>
        </w:rPr>
      </w:pPr>
    </w:p>
    <w:p w14:paraId="411AB941" w14:textId="77777777" w:rsidR="00535075" w:rsidRPr="00713410" w:rsidRDefault="00535075">
      <w:pPr>
        <w:rPr>
          <w:lang w:val="it-IT"/>
        </w:rPr>
      </w:pPr>
    </w:p>
    <w:p w14:paraId="33CD1D08" w14:textId="77777777" w:rsidR="00535075" w:rsidRPr="00713410" w:rsidRDefault="00535075">
      <w:pPr>
        <w:rPr>
          <w:lang w:val="it-IT"/>
        </w:rPr>
      </w:pPr>
    </w:p>
    <w:p w14:paraId="42557400" w14:textId="77777777" w:rsidR="00535075" w:rsidRPr="00713410" w:rsidRDefault="00535075">
      <w:pPr>
        <w:rPr>
          <w:lang w:val="it-IT"/>
        </w:rPr>
      </w:pPr>
    </w:p>
    <w:p w14:paraId="0C7CAD4B" w14:textId="77777777" w:rsidR="00535075" w:rsidRPr="00713410" w:rsidRDefault="00535075">
      <w:pPr>
        <w:rPr>
          <w:lang w:val="it-IT"/>
        </w:rPr>
      </w:pPr>
    </w:p>
    <w:p w14:paraId="6D25EF3B" w14:textId="09BABD90" w:rsidR="00535075" w:rsidRPr="00713410" w:rsidRDefault="00535075">
      <w:pPr>
        <w:rPr>
          <w:lang w:val="it-IT"/>
        </w:rPr>
      </w:pPr>
    </w:p>
    <w:p w14:paraId="32124561" w14:textId="77777777" w:rsidR="00535075" w:rsidRPr="00713410" w:rsidRDefault="00535075">
      <w:pPr>
        <w:rPr>
          <w:lang w:val="it-IT"/>
        </w:rPr>
      </w:pPr>
    </w:p>
    <w:p w14:paraId="4A54B396" w14:textId="77777777" w:rsidR="00535075" w:rsidRPr="00713410" w:rsidRDefault="00535075">
      <w:pPr>
        <w:rPr>
          <w:lang w:val="it-IT"/>
        </w:rPr>
      </w:pPr>
    </w:p>
    <w:p w14:paraId="29A0F6F1" w14:textId="1AB9352B" w:rsidR="00535075" w:rsidRPr="00713410" w:rsidRDefault="00535075">
      <w:pPr>
        <w:rPr>
          <w:lang w:val="it-IT"/>
        </w:rPr>
      </w:pPr>
    </w:p>
    <w:p w14:paraId="4AAF2721" w14:textId="0C277BA2" w:rsidR="00535075" w:rsidRPr="00713410" w:rsidRDefault="00535075">
      <w:pPr>
        <w:rPr>
          <w:lang w:val="it-IT"/>
        </w:rPr>
      </w:pPr>
    </w:p>
    <w:p w14:paraId="1ED70E8E" w14:textId="1EAAFB2D" w:rsidR="00535075" w:rsidRPr="00713410" w:rsidRDefault="00535075">
      <w:pPr>
        <w:rPr>
          <w:lang w:val="it-IT"/>
        </w:rPr>
      </w:pPr>
    </w:p>
    <w:p w14:paraId="724BAB06" w14:textId="77777777" w:rsidR="00A0204D" w:rsidRPr="00713410" w:rsidRDefault="00A0204D">
      <w:pPr>
        <w:rPr>
          <w:lang w:val="it-IT"/>
        </w:rPr>
      </w:pPr>
    </w:p>
    <w:p w14:paraId="2B149F0B" w14:textId="77777777" w:rsidR="00A0204D" w:rsidRPr="00713410" w:rsidRDefault="00A0204D">
      <w:pPr>
        <w:rPr>
          <w:lang w:val="it-IT"/>
        </w:rPr>
      </w:pPr>
    </w:p>
    <w:p w14:paraId="7291052F" w14:textId="41E7A968" w:rsidR="00535075" w:rsidRPr="00713410" w:rsidRDefault="00535075">
      <w:pPr>
        <w:rPr>
          <w:lang w:val="it-IT"/>
        </w:rPr>
      </w:pPr>
      <w:r w:rsidRPr="0071341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7546B86" wp14:editId="3BEDD50B">
                <wp:simplePos x="0" y="0"/>
                <wp:positionH relativeFrom="column">
                  <wp:posOffset>-559435</wp:posOffset>
                </wp:positionH>
                <wp:positionV relativeFrom="paragraph">
                  <wp:posOffset>2960370</wp:posOffset>
                </wp:positionV>
                <wp:extent cx="7237730" cy="635"/>
                <wp:effectExtent l="0" t="0" r="0" b="0"/>
                <wp:wrapNone/>
                <wp:docPr id="1565647497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773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BC1968D" w14:textId="0D3A36B5" w:rsidR="00535075" w:rsidRPr="00535075" w:rsidRDefault="00535075" w:rsidP="00535075">
                            <w:pPr>
                              <w:pStyle w:val="Caption"/>
                              <w:rPr>
                                <w:rFonts w:eastAsiaTheme="minorHAnsi"/>
                                <w:b/>
                                <w:bCs/>
                                <w:sz w:val="24"/>
                                <w:szCs w:val="24"/>
                                <w:lang w:val="en-GB" w:eastAsia="en-US"/>
                              </w:rPr>
                            </w:pPr>
                            <w:r>
                              <w:t xml:space="preserve">Supplementary figure </w:t>
                            </w:r>
                            <w:r w:rsidR="00A0204D">
                              <w:t>2</w:t>
                            </w:r>
                            <w:r>
                              <w:t xml:space="preserve"> Regression on </w:t>
                            </w:r>
                            <w:proofErr w:type="spellStart"/>
                            <w:r>
                              <w:t>Trivessel</w:t>
                            </w:r>
                            <w:proofErr w:type="spellEnd"/>
                            <w:r>
                              <w:t xml:space="preserve"> disea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546B86" id="_x0000_s1027" type="#_x0000_t202" style="position:absolute;margin-left:-44.05pt;margin-top:233.1pt;width:569.9pt;height:.0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" stroked="f">
                <v:textbox style="mso-fit-shape-to-text:t" inset="0,0,0,0">
                  <w:txbxContent>
                    <w:p w14:paraId="6BC1968D" w14:textId="0D3A36B5" w:rsidR="00535075" w:rsidRPr="00535075" w:rsidRDefault="00535075" w:rsidP="00535075">
                      <w:pPr>
                        <w:pStyle w:val="Caption"/>
                        <w:rPr>
                          <w:rFonts w:eastAsiaTheme="minorHAnsi"/>
                          <w:b/>
                          <w:bCs/>
                          <w:sz w:val="24"/>
                          <w:szCs w:val="24"/>
                          <w:lang w:val="en-GB" w:eastAsia="en-US"/>
                        </w:rPr>
                      </w:pPr>
                      <w:r>
                        <w:t xml:space="preserve">Supplementary figure </w:t>
                      </w:r>
                      <w:r w:rsidR="00A0204D">
                        <w:t>2</w:t>
                      </w:r>
                      <w:r>
                        <w:t xml:space="preserve"> Regression on </w:t>
                      </w:r>
                      <w:proofErr w:type="spellStart"/>
                      <w:r>
                        <w:t>Trivessel</w:t>
                      </w:r>
                      <w:proofErr w:type="spellEnd"/>
                      <w:r>
                        <w:t xml:space="preserve"> disease</w:t>
                      </w:r>
                    </w:p>
                  </w:txbxContent>
                </v:textbox>
              </v:shape>
            </w:pict>
          </mc:Fallback>
        </mc:AlternateContent>
      </w:r>
      <w:r w:rsidRPr="00713410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255D4BEE" wp14:editId="2E12D3E0">
                <wp:simplePos x="0" y="0"/>
                <wp:positionH relativeFrom="margin">
                  <wp:align>center</wp:align>
                </wp:positionH>
                <wp:positionV relativeFrom="paragraph">
                  <wp:posOffset>249555</wp:posOffset>
                </wp:positionV>
                <wp:extent cx="7237730" cy="2653665"/>
                <wp:effectExtent l="0" t="0" r="1270" b="0"/>
                <wp:wrapNone/>
                <wp:docPr id="1820923104" name="Gruppo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37730" cy="2653665"/>
                          <a:chOff x="0" y="0"/>
                          <a:chExt cx="11435681" cy="4940155"/>
                        </a:xfrm>
                      </wpg:grpSpPr>
                      <pic:pic xmlns:pic="http://schemas.openxmlformats.org/drawingml/2006/picture">
                        <pic:nvPicPr>
                          <pic:cNvPr id="1786847371" name="Picture 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/>
                          <a:srcRect t="4649"/>
                          <a:stretch/>
                        </pic:blipFill>
                        <pic:spPr>
                          <a:xfrm>
                            <a:off x="4523063" y="0"/>
                            <a:ext cx="6912618" cy="49401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03920617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/>
                          <a:srcRect r="18168"/>
                          <a:stretch/>
                        </pic:blipFill>
                        <pic:spPr>
                          <a:xfrm>
                            <a:off x="0" y="0"/>
                            <a:ext cx="5245697" cy="4060371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0A1B47A" id="Gruppo 1" o:spid="_x0000_s1026" style="position:absolute;margin-left:0;margin-top:19.65pt;width:569.9pt;height:208.95pt;z-index:251671552;mso-position-horizontal:center;mso-position-horizontal-relative:margin;mso-width-relative:margin;mso-height-relative:margin" coordsize="114356,49401" o:gfxdata="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">
                <v:shape id="Picture 6" o:spid="_x0000_s1027" type="#_x0000_t75" style="position:absolute;left:45230;width:69126;height:494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">
                  <v:imagedata r:id="rId10" o:title="" croptop="3047f"/>
                  <v:path arrowok="t"/>
                </v:shape>
                <v:shape id="Picture 2" o:spid="_x0000_s1028" type="#_x0000_t75" style="position:absolute;width:52456;height:406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">
                  <v:imagedata r:id="rId11" o:title="" cropright="11907f"/>
                  <v:path arrowok="t"/>
                </v:shape>
                <w10:wrap anchorx="margin"/>
              </v:group>
            </w:pict>
          </mc:Fallback>
        </mc:AlternateContent>
      </w:r>
    </w:p>
    <w:p w14:paraId="2A83E20F" w14:textId="4A3021D8" w:rsidR="00535075" w:rsidRPr="00713410" w:rsidRDefault="00535075">
      <w:pPr>
        <w:rPr>
          <w:lang w:val="it-IT"/>
        </w:rPr>
      </w:pPr>
    </w:p>
    <w:p w14:paraId="5AB5D27A" w14:textId="7028B02F" w:rsidR="00535075" w:rsidRPr="00713410" w:rsidRDefault="00535075">
      <w:pPr>
        <w:rPr>
          <w:lang w:val="it-IT"/>
        </w:rPr>
      </w:pPr>
    </w:p>
    <w:p w14:paraId="1430392B" w14:textId="77777777" w:rsidR="00535075" w:rsidRPr="00713410" w:rsidRDefault="00535075">
      <w:pPr>
        <w:rPr>
          <w:lang w:val="it-IT"/>
        </w:rPr>
      </w:pPr>
    </w:p>
    <w:p w14:paraId="68D6E36B" w14:textId="77777777" w:rsidR="00535075" w:rsidRPr="00713410" w:rsidRDefault="00535075">
      <w:pPr>
        <w:rPr>
          <w:lang w:val="it-IT"/>
        </w:rPr>
      </w:pPr>
    </w:p>
    <w:p w14:paraId="138C9541" w14:textId="77777777" w:rsidR="00535075" w:rsidRPr="00713410" w:rsidRDefault="00535075">
      <w:pPr>
        <w:rPr>
          <w:lang w:val="it-IT"/>
        </w:rPr>
      </w:pPr>
    </w:p>
    <w:p w14:paraId="17E33110" w14:textId="77777777" w:rsidR="00535075" w:rsidRPr="00713410" w:rsidRDefault="00535075">
      <w:pPr>
        <w:rPr>
          <w:lang w:val="it-IT"/>
        </w:rPr>
      </w:pPr>
    </w:p>
    <w:p w14:paraId="386B3B78" w14:textId="77777777" w:rsidR="00535075" w:rsidRPr="00713410" w:rsidRDefault="00535075">
      <w:pPr>
        <w:rPr>
          <w:lang w:val="it-IT"/>
        </w:rPr>
      </w:pPr>
    </w:p>
    <w:p w14:paraId="0516BA59" w14:textId="77777777" w:rsidR="00535075" w:rsidRPr="00713410" w:rsidRDefault="00535075">
      <w:pPr>
        <w:rPr>
          <w:lang w:val="it-IT"/>
        </w:rPr>
      </w:pPr>
    </w:p>
    <w:p w14:paraId="5C778D80" w14:textId="77777777" w:rsidR="00535075" w:rsidRPr="00713410" w:rsidRDefault="00535075">
      <w:pPr>
        <w:rPr>
          <w:lang w:val="it-IT"/>
        </w:rPr>
      </w:pPr>
    </w:p>
    <w:p w14:paraId="48C382AE" w14:textId="77777777" w:rsidR="00535075" w:rsidRPr="00713410" w:rsidRDefault="00535075">
      <w:pPr>
        <w:rPr>
          <w:lang w:val="it-IT"/>
        </w:rPr>
      </w:pPr>
    </w:p>
    <w:p w14:paraId="3626AC08" w14:textId="1726DAB6" w:rsidR="00535075" w:rsidRPr="00713410" w:rsidRDefault="00535075">
      <w:pPr>
        <w:rPr>
          <w:lang w:val="it-IT"/>
        </w:rPr>
      </w:pPr>
    </w:p>
    <w:p w14:paraId="615A566E" w14:textId="77777777" w:rsidR="00A0204D" w:rsidRPr="00713410" w:rsidRDefault="00A0204D">
      <w:pPr>
        <w:rPr>
          <w:lang w:val="it-IT"/>
        </w:rPr>
      </w:pPr>
    </w:p>
    <w:p w14:paraId="1B66EAF0" w14:textId="77777777" w:rsidR="00A0204D" w:rsidRPr="00713410" w:rsidRDefault="00A0204D">
      <w:pPr>
        <w:rPr>
          <w:lang w:val="it-IT"/>
        </w:rPr>
      </w:pPr>
    </w:p>
    <w:p w14:paraId="4E685056" w14:textId="77777777" w:rsidR="00A0204D" w:rsidRPr="00713410" w:rsidRDefault="00A0204D">
      <w:pPr>
        <w:rPr>
          <w:lang w:val="it-IT"/>
        </w:rPr>
      </w:pPr>
    </w:p>
    <w:p w14:paraId="09BBE14D" w14:textId="77777777" w:rsidR="00A0204D" w:rsidRPr="00713410" w:rsidRDefault="00A0204D">
      <w:pPr>
        <w:rPr>
          <w:lang w:val="it-IT"/>
        </w:rPr>
      </w:pPr>
    </w:p>
    <w:p w14:paraId="47A2FC88" w14:textId="77777777" w:rsidR="00A0204D" w:rsidRPr="00713410" w:rsidRDefault="00A0204D">
      <w:pPr>
        <w:rPr>
          <w:lang w:val="it-IT"/>
        </w:rPr>
      </w:pPr>
    </w:p>
    <w:p w14:paraId="7BD78E97" w14:textId="39CB5F80" w:rsidR="00A0204D" w:rsidRPr="00713410" w:rsidRDefault="00A0204D">
      <w:pPr>
        <w:rPr>
          <w:lang w:val="it-IT"/>
        </w:rPr>
      </w:pPr>
      <w:r w:rsidRPr="00713410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39C0DDBC" wp14:editId="2356F9CA">
                <wp:simplePos x="0" y="0"/>
                <wp:positionH relativeFrom="column">
                  <wp:posOffset>-129540</wp:posOffset>
                </wp:positionH>
                <wp:positionV relativeFrom="paragraph">
                  <wp:posOffset>281305</wp:posOffset>
                </wp:positionV>
                <wp:extent cx="6400800" cy="2749550"/>
                <wp:effectExtent l="0" t="0" r="0" b="0"/>
                <wp:wrapNone/>
                <wp:docPr id="2112883521" name="Gruppo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0799" cy="2749550"/>
                          <a:chOff x="0" y="0"/>
                          <a:chExt cx="11925342" cy="5136098"/>
                        </a:xfrm>
                      </wpg:grpSpPr>
                      <pic:pic xmlns:pic="http://schemas.openxmlformats.org/drawingml/2006/picture">
                        <pic:nvPicPr>
                          <pic:cNvPr id="1091738778" name="Picture 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/>
                          <a:srcRect l="853" t="4649" r="-853"/>
                          <a:stretch/>
                        </pic:blipFill>
                        <pic:spPr>
                          <a:xfrm>
                            <a:off x="4738547" y="0"/>
                            <a:ext cx="7186795" cy="513609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71621965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/>
                          <a:srcRect r="17926"/>
                          <a:stretch/>
                        </pic:blipFill>
                        <pic:spPr>
                          <a:xfrm>
                            <a:off x="0" y="150439"/>
                            <a:ext cx="5366657" cy="414174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27D01E8" id="Gruppo 1" o:spid="_x0000_s1026" style="position:absolute;margin-left:-10.2pt;margin-top:22.15pt;width:7in;height:216.5pt;z-index:251675648;mso-width-relative:margin;mso-height-relative:margin" coordsize="119253,51360" o:gfxdata="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">
                <v:shape id="Picture 6" o:spid="_x0000_s1027" type="#_x0000_t75" style="position:absolute;left:47385;width:71868;height:513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">
                  <v:imagedata r:id="rId14" o:title="" croptop="3047f" cropleft="559f" cropright="-559f"/>
                  <v:path arrowok="t"/>
                </v:shape>
                <v:shape id="Picture 2" o:spid="_x0000_s1028" type="#_x0000_t75" style="position:absolute;top:1504;width:53666;height:414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">
                  <v:imagedata r:id="rId15" o:title="" cropright="11748f"/>
                  <v:path arrowok="t"/>
                </v:shape>
              </v:group>
            </w:pict>
          </mc:Fallback>
        </mc:AlternateContent>
      </w:r>
    </w:p>
    <w:p w14:paraId="121AD649" w14:textId="0148FDF1" w:rsidR="00A0204D" w:rsidRPr="00713410" w:rsidRDefault="00A0204D">
      <w:pPr>
        <w:rPr>
          <w:lang w:val="it-IT"/>
        </w:rPr>
      </w:pPr>
    </w:p>
    <w:p w14:paraId="293300F8" w14:textId="275D1A6C" w:rsidR="00A0204D" w:rsidRPr="00713410" w:rsidRDefault="00A0204D">
      <w:pPr>
        <w:rPr>
          <w:lang w:val="it-IT"/>
        </w:rPr>
      </w:pPr>
      <w:r w:rsidRPr="0071341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E0B84D9" wp14:editId="5AB983D0">
                <wp:simplePos x="0" y="0"/>
                <wp:positionH relativeFrom="column">
                  <wp:posOffset>-129540</wp:posOffset>
                </wp:positionH>
                <wp:positionV relativeFrom="paragraph">
                  <wp:posOffset>2332355</wp:posOffset>
                </wp:positionV>
                <wp:extent cx="6292850" cy="635"/>
                <wp:effectExtent l="0" t="0" r="0" b="0"/>
                <wp:wrapNone/>
                <wp:docPr id="468911435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928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A11953D" w14:textId="31F49BD3" w:rsidR="00A0204D" w:rsidRPr="00A0204D" w:rsidRDefault="00A0204D" w:rsidP="00A0204D">
                            <w:pPr>
                              <w:pStyle w:val="Caption"/>
                              <w:rPr>
                                <w:rFonts w:eastAsiaTheme="minorHAnsi"/>
                                <w:b/>
                                <w:bCs/>
                                <w:sz w:val="24"/>
                                <w:szCs w:val="24"/>
                                <w:lang w:val="en-GB" w:eastAsia="en-US"/>
                              </w:rPr>
                            </w:pPr>
                            <w:r>
                              <w:t>Supplementary figure 3 Regression on Hyperten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0B84D9" id="_x0000_s1028" type="#_x0000_t202" style="position:absolute;margin-left:-10.2pt;margin-top:183.65pt;width:495.5pt;height:.0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" stroked="f">
                <v:textbox style="mso-fit-shape-to-text:t" inset="0,0,0,0">
                  <w:txbxContent>
                    <w:p w14:paraId="7A11953D" w14:textId="31F49BD3" w:rsidR="00A0204D" w:rsidRPr="00A0204D" w:rsidRDefault="00A0204D" w:rsidP="00A0204D">
                      <w:pPr>
                        <w:pStyle w:val="Caption"/>
                        <w:rPr>
                          <w:rFonts w:eastAsiaTheme="minorHAnsi"/>
                          <w:b/>
                          <w:bCs/>
                          <w:sz w:val="24"/>
                          <w:szCs w:val="24"/>
                          <w:lang w:val="en-GB" w:eastAsia="en-US"/>
                        </w:rPr>
                      </w:pPr>
                      <w:r>
                        <w:t>Supplementary figure 3 Regression on Hypertension</w:t>
                      </w:r>
                    </w:p>
                  </w:txbxContent>
                </v:textbox>
              </v:shape>
            </w:pict>
          </mc:Fallback>
        </mc:AlternateContent>
      </w:r>
    </w:p>
    <w:p w14:paraId="6B844C20" w14:textId="232858FD" w:rsidR="00535075" w:rsidRPr="00713410" w:rsidRDefault="00535075">
      <w:pPr>
        <w:rPr>
          <w:lang w:val="it-IT"/>
        </w:rPr>
      </w:pPr>
    </w:p>
    <w:p w14:paraId="2521DAA7" w14:textId="77777777" w:rsidR="00A0204D" w:rsidRPr="00713410" w:rsidRDefault="00A0204D">
      <w:pPr>
        <w:rPr>
          <w:lang w:val="it-IT"/>
        </w:rPr>
      </w:pPr>
    </w:p>
    <w:p w14:paraId="612D67F8" w14:textId="77777777" w:rsidR="00A0204D" w:rsidRPr="00713410" w:rsidRDefault="00A0204D">
      <w:pPr>
        <w:rPr>
          <w:lang w:val="it-IT"/>
        </w:rPr>
      </w:pPr>
    </w:p>
    <w:p w14:paraId="1475CD61" w14:textId="77777777" w:rsidR="00A0204D" w:rsidRPr="00713410" w:rsidRDefault="00A0204D">
      <w:pPr>
        <w:rPr>
          <w:lang w:val="it-IT"/>
        </w:rPr>
      </w:pPr>
    </w:p>
    <w:p w14:paraId="795C0FB4" w14:textId="77777777" w:rsidR="00A0204D" w:rsidRPr="00713410" w:rsidRDefault="00A0204D">
      <w:pPr>
        <w:rPr>
          <w:lang w:val="it-IT"/>
        </w:rPr>
      </w:pPr>
    </w:p>
    <w:p w14:paraId="5778A64B" w14:textId="77777777" w:rsidR="00A0204D" w:rsidRPr="00713410" w:rsidRDefault="00A0204D">
      <w:pPr>
        <w:rPr>
          <w:lang w:val="it-IT"/>
        </w:rPr>
      </w:pPr>
    </w:p>
    <w:p w14:paraId="23C1894A" w14:textId="77777777" w:rsidR="00A0204D" w:rsidRPr="00713410" w:rsidRDefault="00A0204D">
      <w:pPr>
        <w:rPr>
          <w:lang w:val="it-IT"/>
        </w:rPr>
      </w:pPr>
    </w:p>
    <w:p w14:paraId="2C40EFA1" w14:textId="77777777" w:rsidR="00A0204D" w:rsidRPr="00713410" w:rsidRDefault="00A0204D">
      <w:pPr>
        <w:rPr>
          <w:lang w:val="it-IT"/>
        </w:rPr>
      </w:pPr>
    </w:p>
    <w:p w14:paraId="75AB3A55" w14:textId="55B8444D" w:rsidR="00A0204D" w:rsidRPr="00713410" w:rsidRDefault="00A0204D">
      <w:pPr>
        <w:rPr>
          <w:lang w:val="it-IT"/>
        </w:rPr>
      </w:pPr>
      <w:r w:rsidRPr="00713410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79744" behindDoc="0" locked="0" layoutInCell="1" allowOverlap="1" wp14:anchorId="056E7B8D" wp14:editId="1A029CB4">
                <wp:simplePos x="0" y="0"/>
                <wp:positionH relativeFrom="margin">
                  <wp:posOffset>-313690</wp:posOffset>
                </wp:positionH>
                <wp:positionV relativeFrom="paragraph">
                  <wp:posOffset>142240</wp:posOffset>
                </wp:positionV>
                <wp:extent cx="6565900" cy="2825750"/>
                <wp:effectExtent l="0" t="0" r="6350" b="0"/>
                <wp:wrapNone/>
                <wp:docPr id="649477322" name="Gruppo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65899" cy="2825750"/>
                          <a:chOff x="0" y="0"/>
                          <a:chExt cx="11474621" cy="4715566"/>
                        </a:xfrm>
                      </wpg:grpSpPr>
                      <pic:pic xmlns:pic="http://schemas.openxmlformats.org/drawingml/2006/picture">
                        <pic:nvPicPr>
                          <pic:cNvPr id="1961762563" name="Picture 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6"/>
                          <a:srcRect t="4697"/>
                          <a:stretch/>
                        </pic:blipFill>
                        <pic:spPr>
                          <a:xfrm>
                            <a:off x="5043146" y="121557"/>
                            <a:ext cx="6431475" cy="459400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41461787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7"/>
                          <a:srcRect r="17684"/>
                          <a:stretch/>
                        </pic:blipFill>
                        <pic:spPr>
                          <a:xfrm>
                            <a:off x="0" y="0"/>
                            <a:ext cx="5704114" cy="438923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05DC39C" id="Gruppo 1" o:spid="_x0000_s1026" style="position:absolute;margin-left:-24.7pt;margin-top:11.2pt;width:517pt;height:222.5pt;z-index:251679744;mso-position-horizontal-relative:margin;mso-width-relative:margin;mso-height-relative:margin" coordsize="114746,47155" o:gfxdata="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">
                <v:shape id="Picture 6" o:spid="_x0000_s1027" type="#_x0000_t75" style="position:absolute;left:50431;top:1215;width:64315;height:459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">
                  <v:imagedata r:id="rId18" o:title="" croptop="3078f"/>
                  <v:path arrowok="t"/>
                </v:shape>
                <v:shape id="Picture 2" o:spid="_x0000_s1028" type="#_x0000_t75" style="position:absolute;width:57041;height:438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">
                  <v:imagedata r:id="rId19" o:title="" cropright="11589f"/>
                  <v:path arrowok="t"/>
                </v:shape>
                <w10:wrap anchorx="margin"/>
              </v:group>
            </w:pict>
          </mc:Fallback>
        </mc:AlternateContent>
      </w:r>
    </w:p>
    <w:p w14:paraId="2C2243A6" w14:textId="29BF8EC0" w:rsidR="00A0204D" w:rsidRPr="00713410" w:rsidRDefault="00A0204D">
      <w:pPr>
        <w:rPr>
          <w:lang w:val="it-IT"/>
        </w:rPr>
      </w:pPr>
    </w:p>
    <w:p w14:paraId="0A89B572" w14:textId="5DE1B2D8" w:rsidR="00A0204D" w:rsidRPr="00713410" w:rsidRDefault="00A0204D">
      <w:pPr>
        <w:rPr>
          <w:lang w:val="it-IT"/>
        </w:rPr>
      </w:pPr>
    </w:p>
    <w:p w14:paraId="5C906013" w14:textId="77777777" w:rsidR="00A0204D" w:rsidRPr="00713410" w:rsidRDefault="00A0204D">
      <w:pPr>
        <w:rPr>
          <w:lang w:val="it-IT"/>
        </w:rPr>
      </w:pPr>
    </w:p>
    <w:p w14:paraId="2910B067" w14:textId="77777777" w:rsidR="00A0204D" w:rsidRPr="00713410" w:rsidRDefault="00A0204D">
      <w:pPr>
        <w:rPr>
          <w:lang w:val="it-IT"/>
        </w:rPr>
      </w:pPr>
    </w:p>
    <w:p w14:paraId="06ADB11E" w14:textId="77777777" w:rsidR="00A0204D" w:rsidRPr="00713410" w:rsidRDefault="00A0204D">
      <w:pPr>
        <w:rPr>
          <w:lang w:val="it-IT"/>
        </w:rPr>
      </w:pPr>
    </w:p>
    <w:p w14:paraId="08E44E22" w14:textId="77777777" w:rsidR="00A0204D" w:rsidRPr="00713410" w:rsidRDefault="00A0204D">
      <w:pPr>
        <w:rPr>
          <w:lang w:val="it-IT"/>
        </w:rPr>
      </w:pPr>
    </w:p>
    <w:p w14:paraId="4DE1E79A" w14:textId="3B93DDB4" w:rsidR="00A0204D" w:rsidRPr="00713410" w:rsidRDefault="00A0204D">
      <w:pPr>
        <w:rPr>
          <w:lang w:val="it-IT"/>
        </w:rPr>
      </w:pPr>
    </w:p>
    <w:p w14:paraId="165D4585" w14:textId="275CD9B9" w:rsidR="00A0204D" w:rsidRPr="00713410" w:rsidRDefault="00A0204D">
      <w:pPr>
        <w:rPr>
          <w:lang w:val="it-IT"/>
        </w:rPr>
      </w:pPr>
    </w:p>
    <w:p w14:paraId="32CA766C" w14:textId="27FD18D1" w:rsidR="00A0204D" w:rsidRPr="00713410" w:rsidRDefault="00A0204D">
      <w:pPr>
        <w:rPr>
          <w:lang w:val="it-IT"/>
        </w:rPr>
      </w:pPr>
    </w:p>
    <w:p w14:paraId="24DBFA0C" w14:textId="6DF53F5B" w:rsidR="00A0204D" w:rsidRPr="00713410" w:rsidRDefault="00A0204D">
      <w:pPr>
        <w:rPr>
          <w:lang w:val="it-IT"/>
        </w:rPr>
      </w:pPr>
      <w:r w:rsidRPr="0071341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78EC606" wp14:editId="71426C92">
                <wp:simplePos x="0" y="0"/>
                <wp:positionH relativeFrom="column">
                  <wp:posOffset>-410210</wp:posOffset>
                </wp:positionH>
                <wp:positionV relativeFrom="paragraph">
                  <wp:posOffset>161925</wp:posOffset>
                </wp:positionV>
                <wp:extent cx="6686550" cy="635"/>
                <wp:effectExtent l="0" t="0" r="0" b="0"/>
                <wp:wrapNone/>
                <wp:docPr id="582998605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65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507DA61" w14:textId="4645E887" w:rsidR="00A0204D" w:rsidRPr="00A0204D" w:rsidRDefault="00A0204D" w:rsidP="00A0204D">
                            <w:pPr>
                              <w:pStyle w:val="Caption"/>
                              <w:rPr>
                                <w:rFonts w:eastAsiaTheme="minorHAnsi"/>
                                <w:b/>
                                <w:bCs/>
                                <w:sz w:val="24"/>
                                <w:szCs w:val="24"/>
                                <w:lang w:val="en-GB" w:eastAsia="en-US"/>
                              </w:rPr>
                            </w:pPr>
                            <w:r>
                              <w:t>Supplementary figure 4</w:t>
                            </w:r>
                            <w:r w:rsidRPr="00A0204D">
                              <w:t xml:space="preserve"> </w:t>
                            </w:r>
                            <w:r>
                              <w:t>Regression on gender</w:t>
                            </w:r>
                          </w:p>
                          <w:p w14:paraId="5E9C3096" w14:textId="39517742" w:rsidR="00A0204D" w:rsidRPr="00636309" w:rsidRDefault="00A0204D" w:rsidP="00A0204D">
                            <w:pPr>
                              <w:pStyle w:val="Caption"/>
                              <w:rPr>
                                <w:rFonts w:eastAsiaTheme="minorHAnsi"/>
                                <w:lang w:val="en-GB" w:eastAsia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8EC606" id="_x0000_s1029" type="#_x0000_t202" style="position:absolute;margin-left:-32.3pt;margin-top:12.75pt;width:526.5pt;height:.0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" stroked="f">
                <v:textbox style="mso-fit-shape-to-text:t" inset="0,0,0,0">
                  <w:txbxContent>
                    <w:p w14:paraId="2507DA61" w14:textId="4645E887" w:rsidR="00A0204D" w:rsidRPr="00A0204D" w:rsidRDefault="00A0204D" w:rsidP="00A0204D">
                      <w:pPr>
                        <w:pStyle w:val="Caption"/>
                        <w:rPr>
                          <w:rFonts w:eastAsiaTheme="minorHAnsi"/>
                          <w:b/>
                          <w:bCs/>
                          <w:sz w:val="24"/>
                          <w:szCs w:val="24"/>
                          <w:lang w:val="en-GB" w:eastAsia="en-US"/>
                        </w:rPr>
                      </w:pPr>
                      <w:r>
                        <w:t>Supplementary figure 4</w:t>
                      </w:r>
                      <w:r w:rsidRPr="00A0204D">
                        <w:t xml:space="preserve"> </w:t>
                      </w:r>
                      <w:r>
                        <w:t>Regression on gender</w:t>
                      </w:r>
                    </w:p>
                    <w:p w14:paraId="5E9C3096" w14:textId="39517742" w:rsidR="00A0204D" w:rsidRPr="00636309" w:rsidRDefault="00A0204D" w:rsidP="00A0204D">
                      <w:pPr>
                        <w:pStyle w:val="Caption"/>
                        <w:rPr>
                          <w:rFonts w:eastAsiaTheme="minorHAnsi"/>
                          <w:lang w:val="en-GB" w:eastAsia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6323DCA" w14:textId="547AE356" w:rsidR="00A0204D" w:rsidRPr="00713410" w:rsidRDefault="00A0204D">
      <w:pPr>
        <w:rPr>
          <w:lang w:val="it-IT"/>
        </w:rPr>
      </w:pPr>
    </w:p>
    <w:p w14:paraId="4AD1220E" w14:textId="77777777" w:rsidR="00A0204D" w:rsidRPr="00713410" w:rsidRDefault="00A0204D">
      <w:pPr>
        <w:rPr>
          <w:lang w:val="it-IT"/>
        </w:rPr>
      </w:pPr>
    </w:p>
    <w:p w14:paraId="70397EA2" w14:textId="77777777" w:rsidR="00A0204D" w:rsidRPr="00713410" w:rsidRDefault="00A0204D" w:rsidP="00A0204D">
      <w:pPr>
        <w:keepNext/>
      </w:pPr>
      <w:r w:rsidRPr="00713410">
        <w:rPr>
          <w:noProof/>
          <w:lang w:val="en-US"/>
        </w:rPr>
        <w:lastRenderedPageBreak/>
        <w:drawing>
          <wp:inline distT="0" distB="0" distL="0" distR="0" wp14:anchorId="758AD87E" wp14:editId="6F1D42F7">
            <wp:extent cx="5207000" cy="2097819"/>
            <wp:effectExtent l="0" t="0" r="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1D1503A6-06AD-3995-A255-467E407EEB0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1D1503A6-06AD-3995-A255-467E407EEB0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20"/>
                    <a:srcRect t="10393" b="35857"/>
                    <a:stretch/>
                  </pic:blipFill>
                  <pic:spPr>
                    <a:xfrm>
                      <a:off x="0" y="0"/>
                      <a:ext cx="5209073" cy="20986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84F801" w14:textId="5FA04C93" w:rsidR="00A0204D" w:rsidRPr="00713410" w:rsidRDefault="00A0204D" w:rsidP="00A0204D">
      <w:pPr>
        <w:pStyle w:val="Caption"/>
        <w:rPr>
          <w:color w:val="auto"/>
          <w:lang w:val="it-IT"/>
        </w:rPr>
      </w:pPr>
      <w:r w:rsidRPr="00713410">
        <w:rPr>
          <w:color w:val="auto"/>
        </w:rPr>
        <w:t>Supplementary figure 5 Rate of subclavian artery disease</w:t>
      </w:r>
    </w:p>
    <w:p w14:paraId="17635388" w14:textId="77777777" w:rsidR="00A0204D" w:rsidRPr="00713410" w:rsidRDefault="00A0204D">
      <w:pPr>
        <w:rPr>
          <w:lang w:val="it-IT"/>
        </w:rPr>
      </w:pPr>
    </w:p>
    <w:p w14:paraId="7E2BD63C" w14:textId="77777777" w:rsidR="00A0204D" w:rsidRPr="00713410" w:rsidRDefault="00A0204D">
      <w:pPr>
        <w:rPr>
          <w:lang w:val="it-IT"/>
        </w:rPr>
      </w:pPr>
    </w:p>
    <w:p w14:paraId="4C91A479" w14:textId="77777777" w:rsidR="00A0204D" w:rsidRPr="00713410" w:rsidRDefault="00A0204D">
      <w:pPr>
        <w:rPr>
          <w:lang w:val="it-IT"/>
        </w:rPr>
      </w:pPr>
    </w:p>
    <w:p w14:paraId="0DB7E6D2" w14:textId="77777777" w:rsidR="00A0204D" w:rsidRPr="00713410" w:rsidRDefault="00A0204D">
      <w:pPr>
        <w:rPr>
          <w:lang w:val="it-IT"/>
        </w:rPr>
      </w:pPr>
    </w:p>
    <w:p w14:paraId="2E8F9171" w14:textId="77777777" w:rsidR="00A0204D" w:rsidRPr="00713410" w:rsidRDefault="00A0204D">
      <w:pPr>
        <w:rPr>
          <w:lang w:val="it-IT"/>
        </w:rPr>
      </w:pPr>
    </w:p>
    <w:p w14:paraId="1C8D7C78" w14:textId="77777777" w:rsidR="00A0204D" w:rsidRPr="00713410" w:rsidRDefault="00A0204D">
      <w:pPr>
        <w:rPr>
          <w:lang w:val="it-IT"/>
        </w:rPr>
      </w:pPr>
    </w:p>
    <w:p w14:paraId="678F2AAC" w14:textId="18094D71" w:rsidR="00A0204D" w:rsidRPr="00713410" w:rsidRDefault="00A0204D">
      <w:pPr>
        <w:rPr>
          <w:lang w:val="it-IT"/>
        </w:rPr>
      </w:pPr>
    </w:p>
    <w:p w14:paraId="1075A056" w14:textId="0187ECE6" w:rsidR="00A0204D" w:rsidRPr="00713410" w:rsidRDefault="00A0204D">
      <w:pPr>
        <w:rPr>
          <w:lang w:val="it-IT"/>
        </w:rPr>
      </w:pPr>
    </w:p>
    <w:p w14:paraId="54AC7923" w14:textId="1CE08FB1" w:rsidR="00A0204D" w:rsidRPr="00713410" w:rsidRDefault="00A0204D">
      <w:pPr>
        <w:rPr>
          <w:lang w:val="it-IT"/>
        </w:rPr>
      </w:pPr>
    </w:p>
    <w:sectPr w:rsidR="00A0204D" w:rsidRPr="00713410" w:rsidSect="0071341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oNotTrackMoves/>
  <w:doNotTrackFormatting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3"/>
  </w:docVars>
  <w:rsids>
    <w:rsidRoot w:val="006D5EA2"/>
    <w:rsid w:val="00012C5F"/>
    <w:rsid w:val="00186DD3"/>
    <w:rsid w:val="003A1CAD"/>
    <w:rsid w:val="00535075"/>
    <w:rsid w:val="00571FFE"/>
    <w:rsid w:val="006D5EA2"/>
    <w:rsid w:val="00713410"/>
    <w:rsid w:val="007B0018"/>
    <w:rsid w:val="00A0204D"/>
    <w:rsid w:val="00A803B1"/>
    <w:rsid w:val="00A9011A"/>
    <w:rsid w:val="00B82C31"/>
    <w:rsid w:val="00B91D92"/>
    <w:rsid w:val="00D74A1F"/>
    <w:rsid w:val="00D94619"/>
    <w:rsid w:val="00DA634E"/>
    <w:rsid w:val="00E47A2D"/>
    <w:rsid w:val="00FB2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C243A"/>
  <w15:chartTrackingRefBased/>
  <w15:docId w15:val="{4FE9BE50-28D6-4130-9EC1-90EDC3D72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71FFE"/>
    <w:pPr>
      <w:spacing w:after="200" w:line="240" w:lineRule="auto"/>
    </w:pPr>
    <w:rPr>
      <w:rFonts w:ascii="Calibri" w:eastAsia="Calibri" w:hAnsi="Calibri" w:cs="Calibri"/>
      <w:i/>
      <w:iCs/>
      <w:color w:val="44546A" w:themeColor="text2"/>
      <w:kern w:val="0"/>
      <w:sz w:val="18"/>
      <w:szCs w:val="18"/>
      <w:lang w:val="en-US"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34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410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wmf"/><Relationship Id="rId13" Type="http://schemas.openxmlformats.org/officeDocument/2006/relationships/image" Target="media/image10.png"/><Relationship Id="rId18" Type="http://schemas.openxmlformats.org/officeDocument/2006/relationships/image" Target="media/image15.wmf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4.png"/><Relationship Id="rId12" Type="http://schemas.openxmlformats.org/officeDocument/2006/relationships/image" Target="media/image9.wmf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wmf"/><Relationship Id="rId20" Type="http://schemas.openxmlformats.org/officeDocument/2006/relationships/image" Target="media/image17.wmf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wmf"/><Relationship Id="rId19" Type="http://schemas.openxmlformats.org/officeDocument/2006/relationships/image" Target="media/image16.png"/><Relationship Id="rId4" Type="http://schemas.openxmlformats.org/officeDocument/2006/relationships/image" Target="media/image1.wmf"/><Relationship Id="rId9" Type="http://schemas.openxmlformats.org/officeDocument/2006/relationships/image" Target="media/image6.png"/><Relationship Id="rId14" Type="http://schemas.openxmlformats.org/officeDocument/2006/relationships/image" Target="media/image11.w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0</Words>
  <Characters>134</Characters>
  <Application>Microsoft Office Word</Application>
  <DocSecurity>0</DocSecurity>
  <Lines>134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CARMIGNAN</dc:creator>
  <cp:keywords/>
  <dc:description/>
  <cp:lastModifiedBy>Arden Badon</cp:lastModifiedBy>
  <cp:revision>3</cp:revision>
  <dcterms:created xsi:type="dcterms:W3CDTF">2024-05-12T16:29:00Z</dcterms:created>
  <dcterms:modified xsi:type="dcterms:W3CDTF">2024-05-14T17:16:00Z</dcterms:modified>
</cp:coreProperties>
</file>